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A93" w:rsidRDefault="00405A93" w:rsidP="00405A9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</w:t>
      </w:r>
      <w:r>
        <w:rPr>
          <w:rFonts w:ascii="Arial" w:hAnsi="Arial" w:cs="Arial"/>
          <w:sz w:val="24"/>
          <w:szCs w:val="24"/>
        </w:rPr>
        <w:t>: Genes and their correspondence p values present in gene network associated with BMI-related phenotypes. NI: not included in top-10 PPI modu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1563"/>
        <w:gridCol w:w="2697"/>
        <w:gridCol w:w="3791"/>
      </w:tblGrid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13468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4788">
              <w:rPr>
                <w:rFonts w:ascii="Arial" w:hAnsi="Arial" w:cs="Arial"/>
                <w:b/>
                <w:sz w:val="24"/>
                <w:szCs w:val="24"/>
              </w:rPr>
              <w:t>Distributio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4788">
              <w:rPr>
                <w:rFonts w:ascii="Arial" w:hAnsi="Arial" w:cs="Arial"/>
                <w:b/>
                <w:sz w:val="24"/>
                <w:szCs w:val="24"/>
              </w:rPr>
              <w:t>Phenotypic variability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4788">
              <w:rPr>
                <w:rFonts w:ascii="Arial" w:hAnsi="Arial" w:cs="Arial"/>
                <w:b/>
                <w:sz w:val="24"/>
                <w:szCs w:val="24"/>
              </w:rPr>
              <w:t>Extreme phenotype differences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ATK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5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CSM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50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CTR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22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CTR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6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DAMTS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5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DAT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DCY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00E-06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DPGK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8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5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DRB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8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GBL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NAPC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71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NKRD2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09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P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8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PEH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71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PP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9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97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HGDI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51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HGEF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6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NT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19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NT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88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PC1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5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PC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9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PC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78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RB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89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RT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8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TG1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96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ATP2A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5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ATXN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3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AG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4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AIA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93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AK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4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CA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4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CL2L1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CL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20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DNF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24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MPR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5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NI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45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RC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7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47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RD9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43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TBD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47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BUB1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41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1QBP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43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6orf1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86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A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6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AMKK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67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B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BX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7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BX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1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CDC9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85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CND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22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CNH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89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D5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3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D8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9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DC4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97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DC42EP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17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EBP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ES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1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CHPF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3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KAP2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6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LI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96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ND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34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ND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3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OL4A3BP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79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OL9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8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OMP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RB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54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REBBP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2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28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RN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6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SDE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29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SF2R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SNK1E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SNK1G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5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SNK2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3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SNK2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47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UL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4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3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WF19L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44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YP20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02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CYR6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85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AAM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71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BN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8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CUN1D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DB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9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DX1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4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DX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75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GKG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HX5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5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LG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83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DNAJB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1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NM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49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NMT3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9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DYNC1I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99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CT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02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FEM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2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HMT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8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IF3E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72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LAVL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1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41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P30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69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PHB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4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RP2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32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SR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1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TV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EXOSC1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3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AM131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5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AM49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1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BXO1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8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BXO4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0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BXO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0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CGR2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9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LC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59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N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46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NBP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50E-05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TO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FUB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32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AB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50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NB2L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44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NB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81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NG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81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GOLGA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3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06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PN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3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RB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7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RHL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3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RHL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8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RK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3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R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97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TF3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GUF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71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AAO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93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DAC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1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DAC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9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ERC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4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ERC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0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I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IST1H4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0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NRNPA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2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OXA1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21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OXA1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28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OXA9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14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OXB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7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SD17B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33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39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HUS1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66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IDH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4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IL17R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69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IL2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46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IL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5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IL5R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4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ING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86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IPO9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8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IRF9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06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JRK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4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JUND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6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AT2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97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AT2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79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BTBD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CNAB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86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CTD1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90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CTD2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8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HDRBS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9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IAA055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IAA159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01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IF13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1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PN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42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KRT1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6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LDH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5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LEO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LMN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3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DD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93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GOH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79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NB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0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1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6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3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2K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3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2K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77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3K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1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3K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1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3K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68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K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2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MAPK1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76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K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APK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42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C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77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CM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9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CRS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46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ETA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03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KI6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5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MP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2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PST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2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RPL5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6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RPS1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4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TA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5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TCH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60E-05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TIF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MYOZ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16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AP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CAM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8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CA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0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C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23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DFI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5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DUFS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EDD4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34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FKB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7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PM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6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PP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6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R1H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2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55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R3C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96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RF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1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8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TRK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40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NUDT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UP10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UP16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NUP8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47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OP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3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ABPC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7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ACSIN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1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AFAH1B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9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ARK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AR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75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69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CN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9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ELI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0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HC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5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IK3C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72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IK3R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7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KI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7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LA2G4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24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LCG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23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LEKHA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80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M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93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OLM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73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OM121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OT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OU5F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89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PP1C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65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PP3C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0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RDX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5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REP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0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RKAA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59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RMT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8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PSMC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TB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7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TPMT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TPN1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0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PTPR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4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ABE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76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76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AD9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42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AE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6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APSN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AR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4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1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ASL11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75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B1CC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4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BM39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8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FWD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65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10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NF19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35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NMTL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3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L27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72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L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30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S1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15E-04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S1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S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10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S2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S27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96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PS3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0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RXR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100A1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01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AMD4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1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CG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3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EC1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69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EC16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SERTAD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15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ETDB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11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FXN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01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HMT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3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IAE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1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IN3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9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IRT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3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LC27A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8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LC43A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LC9A3R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9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44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MG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6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PCS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15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PI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&lt;1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6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POCK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23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POCK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35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PTAN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6E-02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REBF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45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TK17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1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TK2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9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TX1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6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UFU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93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SUMO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47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60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AL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0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66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ARDBP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16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CF7L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40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ELO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0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FAP2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HG1L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19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MED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97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TMSB1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54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NF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66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NFRSF1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1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NR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2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NRC6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60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NRC6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29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O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04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OP3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9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P5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9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P53BP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7.80E-05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4.9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P6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65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RIM3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RIM8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99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RPC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8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RPV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80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UBA4A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13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TUBGCP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76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BA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23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BC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1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4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28E-01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BD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07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5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BE2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7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BE2Q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0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BE2R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37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BQLN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1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G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21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UPF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0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VAM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0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VAV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3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VIL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65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VPS29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10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lastRenderedPageBreak/>
              <w:t>VPS4B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86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WBP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92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WDR59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9.91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WWOX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56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XPO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3.52E-01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YEATS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32E-03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YKT6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8.91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YWHAG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56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YWHAZ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2.88E-02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6.62E-03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ZBTB10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1.85E-0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405A93" w:rsidRPr="004D478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05A93" w:rsidRPr="00C13468" w:rsidRDefault="00405A93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13468">
              <w:rPr>
                <w:rFonts w:ascii="Arial" w:hAnsi="Arial" w:cs="Arial"/>
                <w:i/>
                <w:sz w:val="24"/>
                <w:szCs w:val="24"/>
              </w:rPr>
              <w:t>ZC3H4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405A93" w:rsidRPr="004D4788" w:rsidRDefault="00405A93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788">
              <w:rPr>
                <w:rFonts w:ascii="Arial" w:hAnsi="Arial" w:cs="Arial"/>
                <w:sz w:val="24"/>
                <w:szCs w:val="24"/>
              </w:rPr>
              <w:t>5.96E-01</w:t>
            </w:r>
          </w:p>
        </w:tc>
      </w:tr>
    </w:tbl>
    <w:p w:rsidR="00405A93" w:rsidRDefault="00405A93" w:rsidP="00405A93">
      <w:pPr>
        <w:jc w:val="center"/>
        <w:rPr>
          <w:rFonts w:ascii="Arial" w:hAnsi="Arial" w:cs="Arial"/>
          <w:sz w:val="24"/>
          <w:szCs w:val="24"/>
        </w:rPr>
      </w:pPr>
    </w:p>
    <w:p w:rsidR="00405A93" w:rsidRDefault="00405A93" w:rsidP="00405A93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7A4"/>
    <w:rsid w:val="00405A93"/>
    <w:rsid w:val="004757A4"/>
    <w:rsid w:val="00537C0A"/>
    <w:rsid w:val="0059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0E28C-0CB4-4392-92CB-4A66E6D49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05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5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05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05A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5A93"/>
    <w:rPr>
      <w:color w:val="954F72"/>
      <w:u w:val="single"/>
    </w:rPr>
  </w:style>
  <w:style w:type="paragraph" w:customStyle="1" w:styleId="xl65">
    <w:name w:val="xl65"/>
    <w:basedOn w:val="Normal"/>
    <w:rsid w:val="00405A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05A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05A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05A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82</Words>
  <Characters>6742</Characters>
  <Application>Microsoft Office Word</Application>
  <DocSecurity>0</DocSecurity>
  <Lines>56</Lines>
  <Paragraphs>15</Paragraphs>
  <ScaleCrop>false</ScaleCrop>
  <Company/>
  <LinksUpToDate>false</LinksUpToDate>
  <CharactersWithSpaces>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08-09T18:19:00Z</dcterms:created>
  <dcterms:modified xsi:type="dcterms:W3CDTF">2016-08-09T18:20:00Z</dcterms:modified>
</cp:coreProperties>
</file>